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A5913" w14:textId="67B7E6F3" w:rsidR="00DF4FC6" w:rsidRPr="00DF4FC6" w:rsidRDefault="00DF4FC6" w:rsidP="00DF4FC6">
      <w:pPr>
        <w:rPr>
          <w:sz w:val="18"/>
          <w:szCs w:val="18"/>
        </w:rPr>
      </w:pPr>
      <w:r w:rsidRPr="00DF4FC6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64E72198" wp14:editId="1200A8DA">
            <wp:simplePos x="0" y="0"/>
            <wp:positionH relativeFrom="column">
              <wp:posOffset>-308610</wp:posOffset>
            </wp:positionH>
            <wp:positionV relativeFrom="paragraph">
              <wp:posOffset>0</wp:posOffset>
            </wp:positionV>
            <wp:extent cx="6071235" cy="3956050"/>
            <wp:effectExtent l="0" t="0" r="5715" b="6350"/>
            <wp:wrapSquare wrapText="bothSides"/>
            <wp:docPr id="41482361" name="Picture 1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82361" name="Picture 1" descr="A graph with a line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1235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FC6">
        <w:rPr>
          <w:b/>
          <w:bCs/>
          <w:sz w:val="18"/>
          <w:szCs w:val="18"/>
        </w:rPr>
        <w:t>Supplementary figure 1:</w:t>
      </w:r>
      <w:r w:rsidRPr="00DF4FC6">
        <w:rPr>
          <w:sz w:val="18"/>
          <w:szCs w:val="18"/>
        </w:rPr>
        <w:t xml:space="preserve"> Graph showing the location of mapped reads across the MrGV genome from all SRAs (</w:t>
      </w:r>
      <w:r w:rsidRPr="00DF4FC6">
        <w:rPr>
          <w:i/>
          <w:sz w:val="18"/>
          <w:szCs w:val="18"/>
        </w:rPr>
        <w:t xml:space="preserve">n </w:t>
      </w:r>
      <w:r w:rsidRPr="00DF4FC6">
        <w:rPr>
          <w:sz w:val="18"/>
          <w:szCs w:val="18"/>
        </w:rPr>
        <w:t>= 145). Orange ribbon represents the 90% confidence interval.</w:t>
      </w:r>
    </w:p>
    <w:p w14:paraId="19BC04FE" w14:textId="77777777" w:rsidR="00DF4FC6" w:rsidRDefault="00DF4FC6" w:rsidP="00DF4FC6">
      <w:pPr>
        <w:rPr>
          <w:sz w:val="18"/>
          <w:szCs w:val="18"/>
        </w:rPr>
      </w:pPr>
    </w:p>
    <w:p w14:paraId="5FD82410" w14:textId="407D15D9" w:rsidR="00DF4FC6" w:rsidRPr="00DF4FC6" w:rsidRDefault="00DF4FC6" w:rsidP="00DF4FC6">
      <w:pPr>
        <w:rPr>
          <w:sz w:val="18"/>
          <w:szCs w:val="18"/>
        </w:rPr>
      </w:pPr>
      <w:r w:rsidRPr="00DF4FC6">
        <w:rPr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3E5A7B80" wp14:editId="3040C234">
            <wp:simplePos x="0" y="0"/>
            <wp:positionH relativeFrom="margin">
              <wp:align>center</wp:align>
            </wp:positionH>
            <wp:positionV relativeFrom="paragraph">
              <wp:posOffset>210147</wp:posOffset>
            </wp:positionV>
            <wp:extent cx="6984816" cy="2328530"/>
            <wp:effectExtent l="0" t="0" r="6985" b="0"/>
            <wp:wrapSquare wrapText="bothSides"/>
            <wp:docPr id="101335678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356787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4816" cy="2328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EC64E4" w14:textId="77777777" w:rsidR="00DF4FC6" w:rsidRPr="00DF4FC6" w:rsidRDefault="00DF4FC6" w:rsidP="00DF4FC6">
      <w:pPr>
        <w:pStyle w:val="Caption"/>
        <w:jc w:val="both"/>
      </w:pPr>
      <w:r w:rsidRPr="00DF4FC6">
        <w:rPr>
          <w:b/>
          <w:bCs/>
        </w:rPr>
        <w:t>Supplementary figure 2:</w:t>
      </w:r>
      <w:r w:rsidRPr="00DF4FC6">
        <w:t xml:space="preserve"> Location of sites within the coding regions of the MrGV genome that had a nucleotide change in at least one full MrGV genome. Vertical black lines depict all sites where a nucleotide difference was observed, and red arrows show where these nucleotide changes caused a change in amino acid sequence. Predicted protein motifs are a 3C-like protease (3CLpro), nidovirus </w:t>
      </w:r>
      <w:proofErr w:type="spellStart"/>
      <w:r w:rsidRPr="00DF4FC6">
        <w:t>RdRp</w:t>
      </w:r>
      <w:proofErr w:type="spellEnd"/>
      <w:r w:rsidRPr="00DF4FC6">
        <w:t xml:space="preserve">-associated </w:t>
      </w:r>
      <w:proofErr w:type="spellStart"/>
      <w:r w:rsidRPr="00DF4FC6">
        <w:t>nucleotidyltransferase</w:t>
      </w:r>
      <w:proofErr w:type="spellEnd"/>
      <w:r w:rsidRPr="00DF4FC6">
        <w:t xml:space="preserve"> (NiRAN), RNA-dependent RNA polymerase (</w:t>
      </w:r>
      <w:proofErr w:type="spellStart"/>
      <w:r w:rsidRPr="00DF4FC6">
        <w:t>RdRp</w:t>
      </w:r>
      <w:proofErr w:type="spellEnd"/>
      <w:r w:rsidRPr="00DF4FC6">
        <w:t>), zinc-binding domain (ZBD), superfamily 1 helicase (HEL1), 3′-5′ exoribonuclease (</w:t>
      </w:r>
      <w:proofErr w:type="spellStart"/>
      <w:r w:rsidRPr="00DF4FC6">
        <w:t>ExoN</w:t>
      </w:r>
      <w:proofErr w:type="spellEnd"/>
      <w:r w:rsidRPr="00DF4FC6">
        <w:t>), S-adenosylmethionine (SAM)-dependent N7- and 2′-O-methyltransferases (N-MT and O-MT, respectively) and glycoproteins (</w:t>
      </w:r>
      <w:proofErr w:type="spellStart"/>
      <w:r w:rsidRPr="00DF4FC6">
        <w:t>gp</w:t>
      </w:r>
      <w:proofErr w:type="spellEnd"/>
      <w:r w:rsidRPr="00DF4FC6">
        <w:t>).</w:t>
      </w:r>
    </w:p>
    <w:p w14:paraId="61D9A950" w14:textId="77777777" w:rsidR="007D1C18" w:rsidRPr="00DF4FC6" w:rsidRDefault="007D1C18">
      <w:pPr>
        <w:rPr>
          <w:sz w:val="18"/>
          <w:szCs w:val="18"/>
        </w:rPr>
      </w:pPr>
    </w:p>
    <w:sectPr w:rsidR="007D1C18" w:rsidRPr="00DF4FC6" w:rsidSect="00DF4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C6"/>
    <w:rsid w:val="00461F3A"/>
    <w:rsid w:val="005F08B2"/>
    <w:rsid w:val="00702681"/>
    <w:rsid w:val="007D1C18"/>
    <w:rsid w:val="00831A20"/>
    <w:rsid w:val="0086774D"/>
    <w:rsid w:val="008731D7"/>
    <w:rsid w:val="008F1A66"/>
    <w:rsid w:val="009A28AD"/>
    <w:rsid w:val="00BC1C4B"/>
    <w:rsid w:val="00BC7A37"/>
    <w:rsid w:val="00DB52C6"/>
    <w:rsid w:val="00DF4FC6"/>
    <w:rsid w:val="00E76524"/>
    <w:rsid w:val="00F920D9"/>
    <w:rsid w:val="00F9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6266"/>
  <w15:chartTrackingRefBased/>
  <w15:docId w15:val="{2A5C9098-C00D-442A-A9F9-449A728E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FC6"/>
  </w:style>
  <w:style w:type="paragraph" w:styleId="Heading1">
    <w:name w:val="heading 1"/>
    <w:basedOn w:val="Normal"/>
    <w:next w:val="Normal"/>
    <w:link w:val="Heading1Char"/>
    <w:uiPriority w:val="9"/>
    <w:qFormat/>
    <w:rsid w:val="00DF4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F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F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F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F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F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F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F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F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F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F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F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4FC6"/>
    <w:pPr>
      <w:spacing w:after="200" w:line="240" w:lineRule="auto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4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A6D35-A9A8-4A95-8A01-D781CA6A7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Hooper (Cefas)</dc:creator>
  <cp:keywords/>
  <dc:description/>
  <cp:lastModifiedBy>Chantelle Hooper (Cefas)</cp:lastModifiedBy>
  <cp:revision>1</cp:revision>
  <dcterms:created xsi:type="dcterms:W3CDTF">2025-08-12T17:42:00Z</dcterms:created>
  <dcterms:modified xsi:type="dcterms:W3CDTF">2025-08-12T17:43:00Z</dcterms:modified>
</cp:coreProperties>
</file>